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A6D61" w14:textId="77777777" w:rsidR="00290EFA" w:rsidRPr="00B37303" w:rsidRDefault="00000000" w:rsidP="00B37303">
      <w:pPr>
        <w:spacing w:line="360" w:lineRule="auto"/>
        <w:rPr>
          <w:rFonts w:ascii="Times New Roman" w:hAnsi="Times New Roman"/>
          <w:b/>
          <w:bCs/>
          <w:szCs w:val="20"/>
          <w14:ligatures w14:val="none"/>
        </w:rPr>
      </w:pPr>
      <w:r w:rsidRPr="00B37303">
        <w:rPr>
          <w:rFonts w:ascii="Times New Roman" w:hAnsi="Times New Roman" w:hint="eastAsia"/>
          <w:b/>
          <w:bCs/>
          <w:szCs w:val="20"/>
          <w14:ligatures w14:val="none"/>
        </w:rPr>
        <w:t>S2 Text</w:t>
      </w:r>
      <w:r w:rsidRPr="00B37303">
        <w:rPr>
          <w:rFonts w:ascii="Times New Roman" w:hAnsi="Times New Roman"/>
          <w:b/>
          <w:bCs/>
          <w:szCs w:val="20"/>
          <w14:ligatures w14:val="none"/>
        </w:rPr>
        <w:t xml:space="preserve"> – </w:t>
      </w:r>
      <w:r w:rsidRPr="00B37303">
        <w:rPr>
          <w:rFonts w:ascii="Times New Roman" w:hAnsi="Times New Roman" w:hint="eastAsia"/>
          <w:b/>
          <w:bCs/>
          <w:szCs w:val="20"/>
          <w14:ligatures w14:val="none"/>
        </w:rPr>
        <w:t>System Dynamics model equations for echinococcosis transmission</w:t>
      </w:r>
    </w:p>
    <w:p w14:paraId="72A95C2C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sceptible sheep population = INTEG(Annual new sheep recruitment + Vaccination failures + Waning vaccine immunity - New infected sheep - Susceptible sheep removal - Sheep vaccination implementation)</w:t>
      </w:r>
    </w:p>
    <w:p w14:paraId="0B202986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sheep population = INTEG(New infected sheep - Infected sheep removal)</w:t>
      </w:r>
    </w:p>
    <w:p w14:paraId="61A48129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mmune sheep population = INTEG(Sheep vaccination implementation - Vaccination failures - Vaccination-successful sheep - Immune sheep removal)</w:t>
      </w:r>
    </w:p>
    <w:p w14:paraId="0D2FBA1C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ccination-successful sheep population = INTEG(Vaccination-successful sheep - Waning vaccine immunity - Vaccination-successful removal)</w:t>
      </w:r>
    </w:p>
    <w:p w14:paraId="5B20DAA1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ual new sheep recruitment = Susceptible sheep population × Sheep birth rate</w:t>
      </w:r>
    </w:p>
    <w:p w14:paraId="5C09B5BF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sceptible sheep removal = Susceptible sheep population × Sheep mortality rate + Susceptible sheep population × Slaughter rate</w:t>
      </w:r>
    </w:p>
    <w:p w14:paraId="46ACB029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ew infected sheep = Susceptible sheep population × Sheep infection rate</w:t>
      </w:r>
    </w:p>
    <w:p w14:paraId="068B75D7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sheep removal = Infected sheep population × Slaughter rate + Infected sheep population × Sheep mortality rate</w:t>
      </w:r>
    </w:p>
    <w:p w14:paraId="401AFCDF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heep vaccination implementation = Susceptible sheep population × Vaccination coverage</w:t>
      </w:r>
    </w:p>
    <w:p w14:paraId="751B895A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mmune sheep removal = Immune sheep population × Sheep mortality rate + Immune sheep population × Slaughter rate</w:t>
      </w:r>
    </w:p>
    <w:p w14:paraId="3E344383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ccination-successful sheep = Immune sheep population × Vaccine efficacy rate</w:t>
      </w:r>
    </w:p>
    <w:p w14:paraId="3CEDAC1B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ccination-successful sheep removal = Vaccination-successful sheep population × Slaughter rate + Vaccination-successful sheep population × Sheep mortality rate</w:t>
      </w:r>
    </w:p>
    <w:p w14:paraId="7E019FAB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ccination failures = Immune sheep population × Vaccine failure rate</w:t>
      </w:r>
    </w:p>
    <w:p w14:paraId="07D79119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aning vaccine immunity= Vaccination-successful sheep population × Waning vaccine immunity probability</w:t>
      </w:r>
    </w:p>
    <w:p w14:paraId="108E13EF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ffective sheep-egg contact = Environmental egg quantity × Sheep-egg contact coefficient</w:t>
      </w:r>
    </w:p>
    <w:p w14:paraId="1E9DFE8E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iscarded offal = Infected sheep population × Slaughter rate × (1 - Slaughter management level)</w:t>
      </w:r>
    </w:p>
    <w:p w14:paraId="636BE3D8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otal hydatid cysts = Discarded offal × Hydatid cyst burden per offal</w:t>
      </w:r>
    </w:p>
    <w:p w14:paraId="44710B87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heep infection rate = IF THEN ELSE(Effective sheep-egg contact &gt;= 500, 1, Effective sheep-egg contact × 1/500)</w:t>
      </w:r>
    </w:p>
    <w:p w14:paraId="1AE98E61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sceptible human population = INTEG(Annual human births + Recovery cases - New exposed </w:t>
      </w:r>
      <w:r>
        <w:rPr>
          <w:rFonts w:ascii="Times New Roman" w:hAnsi="Times New Roman"/>
          <w:sz w:val="20"/>
          <w:szCs w:val="20"/>
        </w:rPr>
        <w:lastRenderedPageBreak/>
        <w:t>cases - Susceptible human removal)</w:t>
      </w:r>
    </w:p>
    <w:p w14:paraId="2E15B334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xposed human population = INTEG(New exposed cases - Clinical cases - Exposed removal)</w:t>
      </w:r>
    </w:p>
    <w:p w14:paraId="306A48E3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population = INTEG(Clinical cases - Recovery cases - Clinical removal)</w:t>
      </w:r>
    </w:p>
    <w:p w14:paraId="22804C27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ual human births = Susceptible human population × Human birth rate</w:t>
      </w:r>
    </w:p>
    <w:p w14:paraId="4D0CC0CF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sceptible human removal = Susceptible human population × Background human mortality</w:t>
      </w:r>
    </w:p>
    <w:p w14:paraId="71B55F14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ew exposed cases = Susceptible human population × Human infection rate</w:t>
      </w:r>
    </w:p>
    <w:p w14:paraId="035B205B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xposed removal = Exposed human population × Background human mortality</w:t>
      </w:r>
    </w:p>
    <w:p w14:paraId="2AB9FF1E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linical cases = Exposed human population × Disease progression rate</w:t>
      </w:r>
    </w:p>
    <w:p w14:paraId="0DA25244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population removal = Infected population × Case fatality rate</w:t>
      </w:r>
    </w:p>
    <w:p w14:paraId="39909DF2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covery cases = Infected population × Recovery rate</w:t>
      </w:r>
    </w:p>
    <w:p w14:paraId="63151535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ffective human-egg contact = Environmental egg quantity × Human-egg contact coefficient × (1 - Health education level)</w:t>
      </w:r>
    </w:p>
    <w:p w14:paraId="04C2993A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uman infection rate = IF THEN ELSE(Effective human-egg contact &gt;= 500, 1, Effective human-egg contact × 1/500)</w:t>
      </w:r>
    </w:p>
    <w:p w14:paraId="6E8916A4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sceptible domestic dogs = INTEG(Annual domestic dog recruitment + Loss of deworming efficacy - New infected domestic dogs - Susceptible domestic dog deworming - Susceptible domestic dog removal)</w:t>
      </w:r>
    </w:p>
    <w:p w14:paraId="5F17CA24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domestic dogs = INTEG(New infected domestic dogs + Deworming failures - Infected domestic dog deworming - Infected domestic dog removal)</w:t>
      </w:r>
    </w:p>
    <w:p w14:paraId="185036CB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wormed domestic dogs = INTEG(Susceptible domestic dog deworming + Infected domestic dog deworming - Deworming successes - Deworming failures - Dewormed domestic dog removal)</w:t>
      </w:r>
    </w:p>
    <w:p w14:paraId="027C9A0E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worming-successful domestic dogs = INTEG(Deworming successes - Loss of deworming efficacy - Deworming-successful domestic dogs removal)</w:t>
      </w:r>
    </w:p>
    <w:p w14:paraId="39409E88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sceptible stray dogs = INTEG(Annual stray dog recruitment - New infected stray dogs - Susceptible stray dogs removal)</w:t>
      </w:r>
    </w:p>
    <w:p w14:paraId="2DF62207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stray dogs = INTEG(New infected stray dogs - Infected stray dogs removal)</w:t>
      </w:r>
    </w:p>
    <w:p w14:paraId="735A6973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nvironmental egg quantity = INTEG(Eggs excreted per dog - Eggs decay count)</w:t>
      </w:r>
    </w:p>
    <w:p w14:paraId="7F7EDB22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ual domestic dog recruitment = Susceptible domestic dogs × Domestic dog birth rate</w:t>
      </w:r>
    </w:p>
    <w:p w14:paraId="3D4E529C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ual stray dog recruitment = Susceptible stray dogs × Stray dog birth rate</w:t>
      </w:r>
    </w:p>
    <w:p w14:paraId="02E1F4C4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Susceptible domestic dogs removal = Susceptible domestic dogs × Domestic dog mortality</w:t>
      </w:r>
    </w:p>
    <w:p w14:paraId="01543661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sceptible stray dogs removal = Susceptible stray dogs × Stray dog control rate + Susceptible stray dogs × Stray dog mortality</w:t>
      </w:r>
    </w:p>
    <w:p w14:paraId="2F9627E0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ew infected domestic dogs = Susceptible domestic dogs × Domestic dog infection rate</w:t>
      </w:r>
    </w:p>
    <w:p w14:paraId="41E7D096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ew infected stray dogs = Susceptible stray dogs × Stray dog infection rate</w:t>
      </w:r>
    </w:p>
    <w:p w14:paraId="461277A1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domestic dogs removal = Infected domestic dogs × Domestic dog mortality</w:t>
      </w:r>
    </w:p>
    <w:p w14:paraId="25155C6A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stray dogs removal = Infected stray dogs × Stray dog control rate + Infected stray dogs × Stray dog mortality</w:t>
      </w:r>
    </w:p>
    <w:p w14:paraId="36E41B80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sceptible domestic dog deworming = Susceptible domestic dogs × Domestic dog deworming coverage</w:t>
      </w:r>
    </w:p>
    <w:p w14:paraId="68E5A07A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fected domestic dog deworming = Infected domestic dogs × Domestic dog deworming coverage</w:t>
      </w:r>
    </w:p>
    <w:p w14:paraId="56B124B6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worming failures = Dewormed domestic dogs × Deworming failure probability</w:t>
      </w:r>
    </w:p>
    <w:p w14:paraId="622EF505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worming successes = Dewormed domestic dogs × Deworming efficacy rate</w:t>
      </w:r>
    </w:p>
    <w:p w14:paraId="136E5AAC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oss of deworming efficacy = Deworming-successful domestic dogs × Deworming efficacy loss rate</w:t>
      </w:r>
    </w:p>
    <w:p w14:paraId="4A6192C0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worming-successful domestic dogs removal = Deworming-successful domestic dogs × Domestic dog mortality</w:t>
      </w:r>
    </w:p>
    <w:p w14:paraId="0F1857AC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wormed domestic dog removal = Dewormed domestic dogs × Domestic dog mortality</w:t>
      </w:r>
    </w:p>
    <w:p w14:paraId="587E9DA4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ggs excreted per dog = Infected domestic dogs × Dog defecation frequency × Eggs per defecation + Infected stray dogs × Dog defecation frequency × Eggs per defecation</w:t>
      </w:r>
    </w:p>
    <w:p w14:paraId="2870608D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ggs decay count = Environmental egg quantity × Natural decay rate</w:t>
      </w:r>
    </w:p>
    <w:p w14:paraId="77B32846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ffective dog-cyst contact = Total hydatid cysts × Dog-cyst contact coefficient</w:t>
      </w:r>
    </w:p>
    <w:p w14:paraId="0C66229F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omestic dog infection rate = IF THEN ELSE(Effective dog-cyst contact &gt;= 100, 1, Effective dog-cyst contact × 1/100)</w:t>
      </w:r>
    </w:p>
    <w:p w14:paraId="3683B498" w14:textId="77777777" w:rsidR="00290EFA" w:rsidRDefault="00000000">
      <w:pPr>
        <w:pStyle w:val="af0"/>
        <w:numPr>
          <w:ilvl w:val="0"/>
          <w:numId w:val="1"/>
        </w:num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tray dog infection rate = IF THEN ELSE(Effective dog-cyst contact &gt;= 100, 1, Effective dog-cyst contact × 1/100)</w:t>
      </w:r>
    </w:p>
    <w:sectPr w:rsidR="00290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A104EB"/>
    <w:multiLevelType w:val="multilevel"/>
    <w:tmpl w:val="7FA104EB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b w:val="0"/>
        <w:bCs w:val="0"/>
        <w:sz w:val="2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452893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420"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0155"/>
    <w:rsid w:val="00000F2A"/>
    <w:rsid w:val="00001A50"/>
    <w:rsid w:val="00004088"/>
    <w:rsid w:val="00006FAB"/>
    <w:rsid w:val="00020155"/>
    <w:rsid w:val="00021707"/>
    <w:rsid w:val="00031BD9"/>
    <w:rsid w:val="00037D9F"/>
    <w:rsid w:val="00045EA5"/>
    <w:rsid w:val="000460EC"/>
    <w:rsid w:val="00047FEB"/>
    <w:rsid w:val="00051743"/>
    <w:rsid w:val="00053CBF"/>
    <w:rsid w:val="00071113"/>
    <w:rsid w:val="00071BA8"/>
    <w:rsid w:val="00074425"/>
    <w:rsid w:val="00082860"/>
    <w:rsid w:val="0008418B"/>
    <w:rsid w:val="000A1C47"/>
    <w:rsid w:val="000A2695"/>
    <w:rsid w:val="000A4238"/>
    <w:rsid w:val="000B167A"/>
    <w:rsid w:val="000B7EC3"/>
    <w:rsid w:val="000C3427"/>
    <w:rsid w:val="000D315F"/>
    <w:rsid w:val="000D7130"/>
    <w:rsid w:val="000E5C85"/>
    <w:rsid w:val="000E6E83"/>
    <w:rsid w:val="00107E92"/>
    <w:rsid w:val="0011279E"/>
    <w:rsid w:val="0012387A"/>
    <w:rsid w:val="0012638D"/>
    <w:rsid w:val="001273DD"/>
    <w:rsid w:val="0013251E"/>
    <w:rsid w:val="001327CA"/>
    <w:rsid w:val="00136D22"/>
    <w:rsid w:val="00166F71"/>
    <w:rsid w:val="001714A7"/>
    <w:rsid w:val="0017203A"/>
    <w:rsid w:val="001825CB"/>
    <w:rsid w:val="00182CC9"/>
    <w:rsid w:val="00190F9B"/>
    <w:rsid w:val="0019481E"/>
    <w:rsid w:val="001B6733"/>
    <w:rsid w:val="001C3E94"/>
    <w:rsid w:val="001D691D"/>
    <w:rsid w:val="001E3975"/>
    <w:rsid w:val="001E3E0A"/>
    <w:rsid w:val="001E4EE0"/>
    <w:rsid w:val="00203BC1"/>
    <w:rsid w:val="002258B5"/>
    <w:rsid w:val="00226000"/>
    <w:rsid w:val="0024653A"/>
    <w:rsid w:val="00252969"/>
    <w:rsid w:val="002537D0"/>
    <w:rsid w:val="0025510B"/>
    <w:rsid w:val="00255B9A"/>
    <w:rsid w:val="00270341"/>
    <w:rsid w:val="00272B39"/>
    <w:rsid w:val="00290EFA"/>
    <w:rsid w:val="002960A9"/>
    <w:rsid w:val="002A64DA"/>
    <w:rsid w:val="002C6AEB"/>
    <w:rsid w:val="002E3A9F"/>
    <w:rsid w:val="003035A9"/>
    <w:rsid w:val="0030451E"/>
    <w:rsid w:val="00315F92"/>
    <w:rsid w:val="00317E7E"/>
    <w:rsid w:val="00320C80"/>
    <w:rsid w:val="00323483"/>
    <w:rsid w:val="00330D2A"/>
    <w:rsid w:val="00337E34"/>
    <w:rsid w:val="003472E1"/>
    <w:rsid w:val="00352549"/>
    <w:rsid w:val="00356937"/>
    <w:rsid w:val="003574D5"/>
    <w:rsid w:val="003615DA"/>
    <w:rsid w:val="003623B0"/>
    <w:rsid w:val="00362CB2"/>
    <w:rsid w:val="0037468C"/>
    <w:rsid w:val="0037541C"/>
    <w:rsid w:val="00377B3A"/>
    <w:rsid w:val="00383C93"/>
    <w:rsid w:val="00387083"/>
    <w:rsid w:val="00394782"/>
    <w:rsid w:val="003A1B82"/>
    <w:rsid w:val="003A2A54"/>
    <w:rsid w:val="003A347B"/>
    <w:rsid w:val="003A5C17"/>
    <w:rsid w:val="003B1AA3"/>
    <w:rsid w:val="003C1CEA"/>
    <w:rsid w:val="003D3FD9"/>
    <w:rsid w:val="00404510"/>
    <w:rsid w:val="004076D3"/>
    <w:rsid w:val="00410A2D"/>
    <w:rsid w:val="0041252D"/>
    <w:rsid w:val="004126EB"/>
    <w:rsid w:val="004206E5"/>
    <w:rsid w:val="00426FE5"/>
    <w:rsid w:val="00427604"/>
    <w:rsid w:val="004415BC"/>
    <w:rsid w:val="00451E15"/>
    <w:rsid w:val="004617E7"/>
    <w:rsid w:val="004676D3"/>
    <w:rsid w:val="00470314"/>
    <w:rsid w:val="00481F4D"/>
    <w:rsid w:val="004905FC"/>
    <w:rsid w:val="00497F03"/>
    <w:rsid w:val="004A32F6"/>
    <w:rsid w:val="004B0971"/>
    <w:rsid w:val="004B3EC4"/>
    <w:rsid w:val="004B7228"/>
    <w:rsid w:val="004B7501"/>
    <w:rsid w:val="004C50DD"/>
    <w:rsid w:val="004C5A24"/>
    <w:rsid w:val="004E5138"/>
    <w:rsid w:val="004F1090"/>
    <w:rsid w:val="004F53DA"/>
    <w:rsid w:val="00504700"/>
    <w:rsid w:val="00510C41"/>
    <w:rsid w:val="005136AF"/>
    <w:rsid w:val="00517DEA"/>
    <w:rsid w:val="005230E5"/>
    <w:rsid w:val="00523658"/>
    <w:rsid w:val="0053397E"/>
    <w:rsid w:val="00542737"/>
    <w:rsid w:val="005531E6"/>
    <w:rsid w:val="00556C02"/>
    <w:rsid w:val="005649DE"/>
    <w:rsid w:val="00573BB5"/>
    <w:rsid w:val="00583D2A"/>
    <w:rsid w:val="00587C87"/>
    <w:rsid w:val="0059036E"/>
    <w:rsid w:val="00591018"/>
    <w:rsid w:val="00595CB6"/>
    <w:rsid w:val="005964F2"/>
    <w:rsid w:val="005A0DA1"/>
    <w:rsid w:val="005A4F82"/>
    <w:rsid w:val="005A51BA"/>
    <w:rsid w:val="005A5B6B"/>
    <w:rsid w:val="005B03A2"/>
    <w:rsid w:val="005B7405"/>
    <w:rsid w:val="00602252"/>
    <w:rsid w:val="00617A55"/>
    <w:rsid w:val="00624701"/>
    <w:rsid w:val="006314A1"/>
    <w:rsid w:val="006327FB"/>
    <w:rsid w:val="006370C9"/>
    <w:rsid w:val="00637F58"/>
    <w:rsid w:val="00640807"/>
    <w:rsid w:val="00643057"/>
    <w:rsid w:val="00644157"/>
    <w:rsid w:val="00661ECD"/>
    <w:rsid w:val="006640B0"/>
    <w:rsid w:val="00666C16"/>
    <w:rsid w:val="00697930"/>
    <w:rsid w:val="006A4552"/>
    <w:rsid w:val="006A5EC4"/>
    <w:rsid w:val="006B1E20"/>
    <w:rsid w:val="006D756E"/>
    <w:rsid w:val="006E3691"/>
    <w:rsid w:val="0070220C"/>
    <w:rsid w:val="0070784E"/>
    <w:rsid w:val="007151D8"/>
    <w:rsid w:val="007230A9"/>
    <w:rsid w:val="0073107D"/>
    <w:rsid w:val="007368E1"/>
    <w:rsid w:val="00752C77"/>
    <w:rsid w:val="00770E4F"/>
    <w:rsid w:val="00772C56"/>
    <w:rsid w:val="007731D3"/>
    <w:rsid w:val="007768BF"/>
    <w:rsid w:val="007769B0"/>
    <w:rsid w:val="00785F51"/>
    <w:rsid w:val="00786475"/>
    <w:rsid w:val="00787F18"/>
    <w:rsid w:val="00792966"/>
    <w:rsid w:val="007A4EDB"/>
    <w:rsid w:val="007B1776"/>
    <w:rsid w:val="007B3A16"/>
    <w:rsid w:val="007B5BB4"/>
    <w:rsid w:val="007B6DDC"/>
    <w:rsid w:val="007C03DA"/>
    <w:rsid w:val="007D25DA"/>
    <w:rsid w:val="007E229D"/>
    <w:rsid w:val="007E6100"/>
    <w:rsid w:val="008157E1"/>
    <w:rsid w:val="00824083"/>
    <w:rsid w:val="00831BBB"/>
    <w:rsid w:val="008376D5"/>
    <w:rsid w:val="00855BD2"/>
    <w:rsid w:val="008561E2"/>
    <w:rsid w:val="00880C33"/>
    <w:rsid w:val="008826FD"/>
    <w:rsid w:val="00887DF5"/>
    <w:rsid w:val="00894E83"/>
    <w:rsid w:val="008A3CF6"/>
    <w:rsid w:val="008B2513"/>
    <w:rsid w:val="008B29E1"/>
    <w:rsid w:val="008B63E6"/>
    <w:rsid w:val="008C639B"/>
    <w:rsid w:val="008D1CB6"/>
    <w:rsid w:val="009011B5"/>
    <w:rsid w:val="00911A12"/>
    <w:rsid w:val="00911CB8"/>
    <w:rsid w:val="00911DBC"/>
    <w:rsid w:val="00912377"/>
    <w:rsid w:val="009236A3"/>
    <w:rsid w:val="00926D77"/>
    <w:rsid w:val="00927EFF"/>
    <w:rsid w:val="00947246"/>
    <w:rsid w:val="00960B1C"/>
    <w:rsid w:val="00971045"/>
    <w:rsid w:val="009810B0"/>
    <w:rsid w:val="00997247"/>
    <w:rsid w:val="009A28FA"/>
    <w:rsid w:val="009A6620"/>
    <w:rsid w:val="009B2B8C"/>
    <w:rsid w:val="009B572F"/>
    <w:rsid w:val="009B6306"/>
    <w:rsid w:val="009C31C0"/>
    <w:rsid w:val="009C3537"/>
    <w:rsid w:val="009D188E"/>
    <w:rsid w:val="009D43D8"/>
    <w:rsid w:val="009D5DA2"/>
    <w:rsid w:val="009E1111"/>
    <w:rsid w:val="009E3D7A"/>
    <w:rsid w:val="009E6045"/>
    <w:rsid w:val="00A05728"/>
    <w:rsid w:val="00A1339D"/>
    <w:rsid w:val="00A13576"/>
    <w:rsid w:val="00A16292"/>
    <w:rsid w:val="00A2006E"/>
    <w:rsid w:val="00A25854"/>
    <w:rsid w:val="00A27669"/>
    <w:rsid w:val="00A32384"/>
    <w:rsid w:val="00A33EE9"/>
    <w:rsid w:val="00A46458"/>
    <w:rsid w:val="00A46B9E"/>
    <w:rsid w:val="00A53AD2"/>
    <w:rsid w:val="00A54EFC"/>
    <w:rsid w:val="00A76052"/>
    <w:rsid w:val="00A77594"/>
    <w:rsid w:val="00A80733"/>
    <w:rsid w:val="00A819F6"/>
    <w:rsid w:val="00A8203A"/>
    <w:rsid w:val="00A837DE"/>
    <w:rsid w:val="00A9652D"/>
    <w:rsid w:val="00AA06AC"/>
    <w:rsid w:val="00AA1ADA"/>
    <w:rsid w:val="00AA6075"/>
    <w:rsid w:val="00AB53BD"/>
    <w:rsid w:val="00AC4D71"/>
    <w:rsid w:val="00AD79FE"/>
    <w:rsid w:val="00AF7AD0"/>
    <w:rsid w:val="00B036EE"/>
    <w:rsid w:val="00B0709E"/>
    <w:rsid w:val="00B15703"/>
    <w:rsid w:val="00B1709C"/>
    <w:rsid w:val="00B23676"/>
    <w:rsid w:val="00B23CEA"/>
    <w:rsid w:val="00B30AE9"/>
    <w:rsid w:val="00B32175"/>
    <w:rsid w:val="00B37303"/>
    <w:rsid w:val="00B47437"/>
    <w:rsid w:val="00B51491"/>
    <w:rsid w:val="00B61506"/>
    <w:rsid w:val="00B67BA4"/>
    <w:rsid w:val="00B70651"/>
    <w:rsid w:val="00B80DDE"/>
    <w:rsid w:val="00B837A9"/>
    <w:rsid w:val="00B8576E"/>
    <w:rsid w:val="00B911F9"/>
    <w:rsid w:val="00B97DF6"/>
    <w:rsid w:val="00BA021C"/>
    <w:rsid w:val="00BA3EBA"/>
    <w:rsid w:val="00BA56B7"/>
    <w:rsid w:val="00BC28F6"/>
    <w:rsid w:val="00BE513A"/>
    <w:rsid w:val="00BF22CA"/>
    <w:rsid w:val="00BF7B50"/>
    <w:rsid w:val="00C11361"/>
    <w:rsid w:val="00C1351C"/>
    <w:rsid w:val="00C15EF9"/>
    <w:rsid w:val="00C216CA"/>
    <w:rsid w:val="00C22C53"/>
    <w:rsid w:val="00C23148"/>
    <w:rsid w:val="00C2597A"/>
    <w:rsid w:val="00C25D85"/>
    <w:rsid w:val="00C43E7A"/>
    <w:rsid w:val="00C55A88"/>
    <w:rsid w:val="00C55A9F"/>
    <w:rsid w:val="00C62ABC"/>
    <w:rsid w:val="00C64BFD"/>
    <w:rsid w:val="00C727B0"/>
    <w:rsid w:val="00C76038"/>
    <w:rsid w:val="00C90D76"/>
    <w:rsid w:val="00C9116C"/>
    <w:rsid w:val="00C93560"/>
    <w:rsid w:val="00CB2BAD"/>
    <w:rsid w:val="00CB4B7C"/>
    <w:rsid w:val="00CB503B"/>
    <w:rsid w:val="00CB7CD7"/>
    <w:rsid w:val="00CC790E"/>
    <w:rsid w:val="00CD0125"/>
    <w:rsid w:val="00CD2674"/>
    <w:rsid w:val="00CE0048"/>
    <w:rsid w:val="00CE1D4C"/>
    <w:rsid w:val="00CF0125"/>
    <w:rsid w:val="00CF2BB4"/>
    <w:rsid w:val="00CF3D3A"/>
    <w:rsid w:val="00D0116C"/>
    <w:rsid w:val="00D0205C"/>
    <w:rsid w:val="00D039E4"/>
    <w:rsid w:val="00D13721"/>
    <w:rsid w:val="00D13DDE"/>
    <w:rsid w:val="00D14CF9"/>
    <w:rsid w:val="00D169C9"/>
    <w:rsid w:val="00D177A2"/>
    <w:rsid w:val="00D36102"/>
    <w:rsid w:val="00D511C5"/>
    <w:rsid w:val="00D53811"/>
    <w:rsid w:val="00D57D46"/>
    <w:rsid w:val="00D6295E"/>
    <w:rsid w:val="00D8226E"/>
    <w:rsid w:val="00D82DA2"/>
    <w:rsid w:val="00D83888"/>
    <w:rsid w:val="00D85861"/>
    <w:rsid w:val="00D917B8"/>
    <w:rsid w:val="00DA7B5C"/>
    <w:rsid w:val="00DB125F"/>
    <w:rsid w:val="00DC2B6C"/>
    <w:rsid w:val="00DC58DD"/>
    <w:rsid w:val="00DC6BA5"/>
    <w:rsid w:val="00DD478B"/>
    <w:rsid w:val="00DE0107"/>
    <w:rsid w:val="00DE0F76"/>
    <w:rsid w:val="00DF29F5"/>
    <w:rsid w:val="00E0196E"/>
    <w:rsid w:val="00E324E2"/>
    <w:rsid w:val="00E360C8"/>
    <w:rsid w:val="00E43161"/>
    <w:rsid w:val="00E5195A"/>
    <w:rsid w:val="00E52DA2"/>
    <w:rsid w:val="00E65A5F"/>
    <w:rsid w:val="00E84841"/>
    <w:rsid w:val="00E86279"/>
    <w:rsid w:val="00E9194F"/>
    <w:rsid w:val="00E92684"/>
    <w:rsid w:val="00E938CB"/>
    <w:rsid w:val="00E94CF4"/>
    <w:rsid w:val="00EB33D5"/>
    <w:rsid w:val="00EC09CF"/>
    <w:rsid w:val="00EC7CBE"/>
    <w:rsid w:val="00ED4F4A"/>
    <w:rsid w:val="00EE02BF"/>
    <w:rsid w:val="00EF668F"/>
    <w:rsid w:val="00F00A2B"/>
    <w:rsid w:val="00F00D3A"/>
    <w:rsid w:val="00F02214"/>
    <w:rsid w:val="00F2067F"/>
    <w:rsid w:val="00F2451E"/>
    <w:rsid w:val="00F275B5"/>
    <w:rsid w:val="00F30D6F"/>
    <w:rsid w:val="00F330A3"/>
    <w:rsid w:val="00F45546"/>
    <w:rsid w:val="00F4698C"/>
    <w:rsid w:val="00F47B14"/>
    <w:rsid w:val="00F52063"/>
    <w:rsid w:val="00F52F0B"/>
    <w:rsid w:val="00F65F5D"/>
    <w:rsid w:val="00F75930"/>
    <w:rsid w:val="00F823D2"/>
    <w:rsid w:val="00F9244C"/>
    <w:rsid w:val="00F94566"/>
    <w:rsid w:val="00FA3A5E"/>
    <w:rsid w:val="00FB2C4D"/>
    <w:rsid w:val="00FB50B3"/>
    <w:rsid w:val="00FD2D5F"/>
    <w:rsid w:val="00FD350F"/>
    <w:rsid w:val="00FE7BCC"/>
    <w:rsid w:val="00FF2DAE"/>
    <w:rsid w:val="034418D4"/>
    <w:rsid w:val="0D99139C"/>
    <w:rsid w:val="1AB76442"/>
    <w:rsid w:val="227E6718"/>
    <w:rsid w:val="35E72842"/>
    <w:rsid w:val="4ED44E3B"/>
    <w:rsid w:val="525635A3"/>
    <w:rsid w:val="5E0537CF"/>
    <w:rsid w:val="79E8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0AFD1A-2745-42FC-8DB7-BDAE4D67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table" w:customStyle="1" w:styleId="ad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365F9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365F9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  <w14:ligatures w14:val="standardContextual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75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rui Ma</dc:creator>
  <cp:lastModifiedBy>Jinrui Ma</cp:lastModifiedBy>
  <cp:revision>17</cp:revision>
  <dcterms:created xsi:type="dcterms:W3CDTF">2025-03-07T09:00:00Z</dcterms:created>
  <dcterms:modified xsi:type="dcterms:W3CDTF">2025-06-06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M0OWJkNjI5YWFlYmExYzI4MmY1MDk5ZmE1NmYzNzgiLCJ1c2VySWQiOiI0NTE4NTI3M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67681EE76234323B19FF4242CD993E9_13</vt:lpwstr>
  </property>
</Properties>
</file>